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both"/>
        <w:rPr>
          <w:rFonts w:ascii="Arial" w:hAnsi="Arial" w:eastAsia="MS Mincho;ＭＳ 明朝" w:cs="Arial"/>
          <w:sz w:val="14"/>
          <w:szCs w:val="14"/>
        </w:rPr>
      </w:pPr>
      <w:r>
        <w:rPr>
          <w:rFonts w:eastAsia="MS Mincho;ＭＳ 明朝" w:cs="Arial" w:ascii="Arial" w:hAnsi="Arial"/>
          <w:sz w:val="14"/>
          <w:szCs w:val="14"/>
        </w:rPr>
      </w:r>
    </w:p>
    <w:tbl>
      <w:tblPr>
        <w:tblW w:w="882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9"/>
        <w:gridCol w:w="709"/>
        <w:gridCol w:w="850"/>
        <w:gridCol w:w="709"/>
        <w:gridCol w:w="709"/>
        <w:gridCol w:w="850"/>
        <w:gridCol w:w="695"/>
        <w:gridCol w:w="14"/>
        <w:gridCol w:w="709"/>
        <w:gridCol w:w="709"/>
        <w:gridCol w:w="567"/>
        <w:gridCol w:w="567"/>
        <w:gridCol w:w="425"/>
        <w:gridCol w:w="528"/>
      </w:tblGrid>
      <w:tr>
        <w:trPr>
          <w:trHeight w:val="255" w:hRule="atLeast"/>
        </w:trPr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Model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INT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Chloa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SST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SLA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Bathy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DCol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SST_</w:t>
            </w:r>
          </w:p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grad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SLA_</w:t>
            </w:r>
          </w:p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grad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/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Bathy_grad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AICc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d</w:t>
            </w:r>
          </w:p>
        </w:tc>
        <w:tc>
          <w:tcPr>
            <w:tcW w:w="52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w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791 ± 0.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9 ± 0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13 ± 0.30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77 ± 0.50</w:t>
            </w:r>
          </w:p>
        </w:tc>
        <w:tc>
          <w:tcPr>
            <w:tcW w:w="723" w:type="dxa"/>
            <w:gridSpan w:val="2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7.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627 ± 0.30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95 ± 0.28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65 ± 0.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8.1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01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823 ± 0.3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7 ± 0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6 ± 0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2 ± 0.3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83 ± 0.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9.1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.05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863 ± 0.5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75 ± 0.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05 ± 0.3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3.36 ± 0.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9.5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.42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889 ± 0.3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66 ± 0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1 ± 0.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20 ± 0.3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3.05 ± 0.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9.5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.44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668 ± 0.3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9 ± 0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04 ± 0.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73 ± 0.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9.7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.69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949 ± 0.3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67 ± 0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 ± 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32 ± 0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31 ± 0.34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3.20 ± 0.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0.7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.62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81 ± 0.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7 ± 0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15 ± 0.3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8 ± 0.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5 ± 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0.7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.66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76 ± 0.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 ± 0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19 ± 0.3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89 ± 0.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0 ± 0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1.0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.97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81 ± 0.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6 ± 0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15 ± 0.3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82 ± 0.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6 ± 0.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1.0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.98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66 ± 0.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 ± 0.29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7 ± 0.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3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1.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78 ± 0.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8 ± 0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09 ± 0.34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76 ± 0.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8 ± 0.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1.1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.01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7 ± 0.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03 ± 0.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82 ± 0.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6 ± 0.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1.3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.29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9 ± 0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81 ± 0.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9 ± 0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12 ± 0.3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3.39 ± 0.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1.5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.42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89 ± 0.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2 ± 0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 ± 0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29 ± 0.3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95 ± 0.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31 ± 0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1.7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.62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62 ± 0.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9 ± 0.3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65 ± 0.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2 ± 0.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1.9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.86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75 ± 0.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9 ± 0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12 ± 0.3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92 ± 0.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7 ± 0.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2.9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.86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88 ± 0.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63 ± 0.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08 ± 0.3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3.36 ± 0.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8 ± 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3.0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.94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85 ± 0.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3 ± 0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7 ± 0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24 ± 0.3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91 ± 0.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8 ± 0.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3.0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.97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81 ± 0.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5 ± 0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6 ± 0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15 ± 0.35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83 ± 0.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9 ± 0.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3.1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04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84 ± 0.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77 ± 0.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98 ± 0.34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3.35 ± 0.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5 ± 0.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3.3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21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89 ± 0.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64 ± 0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 ± 0.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21 ± 0.3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3.06 ± 0.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1 ± 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3.4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32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88 ± 0.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65 ± 0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3 ± 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14 ± 0.36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3.06 ± 0.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2 ± 0.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3.4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36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66 ± 0.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9 ± 0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97 ± 0.32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73 ± 0.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4 ± 0.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3.5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48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9 ± 0.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64 ± 0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1 ± 0.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22 ± 0.3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3.09 ± 0.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4 ± 0.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3.5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49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86 ± 0.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76 ± 0.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05 ± 0.3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3.35 ± 0.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01 ± 0.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3.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5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98 ± 0.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6 ± 0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37 ± 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39 ± 0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38 ± 0.35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3.26 ± 0.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7 ± 0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3.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61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94 ± 0.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3 ± 0.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1 ± 0.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23 ± 0.34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3.39 ± 0.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37 ± 0.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3.7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67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76 ± 0.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3 ± 0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10 ± 0.3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91 ± 0.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4 ± 0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3 ± 0.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4.3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28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83 ± 0.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 ± 0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25 ± 0.33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3.03 ± 0.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39 ± 0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4 ± 0.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4.5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46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72 ± 0.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06 ± 0.30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84 ± 0.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1 ± 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4 ± 0.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4.5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46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93 ± 0.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66 ± 0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2 ± 0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33 ± 0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23 ± 0.37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3.21 ± 0.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4 ± 0.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4.6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51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8 ± 0.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5 ± 0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09 ± 0.34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79 ± 0.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7 ± 0.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1 ± 0.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4.6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59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97 ± 0.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64 ± 0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 ± 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33 ± 0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34 ± 0.35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3.27 ± 0.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6 ± 0.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4.7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62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65 ± 0.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93 ± 0.3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70 ± 0.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5 ± 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64 ± 0.2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4.7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65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82 ± 0.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5 ± 0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17 ± 0.31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84 ± 0.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4 ± 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5 ± 0.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4.7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7</w:t>
            </w:r>
          </w:p>
        </w:tc>
        <w:tc>
          <w:tcPr>
            <w:tcW w:w="5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Averaged model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79 ± 0.3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9 ± 0.4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3 ± 0.2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31 ± 0.1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11 ± 1.20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2.89 ± 8.6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6 ± 0.1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 ± 0.0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17 ± 0.04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5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17:55:00Z</dcterms:created>
  <dc:creator>Laurie</dc:creator>
  <dc:description/>
  <cp:keywords/>
  <dc:language>en-US</dc:language>
  <cp:lastModifiedBy>Laurie</cp:lastModifiedBy>
  <dcterms:modified xsi:type="dcterms:W3CDTF">2014-11-20T17:55:00Z</dcterms:modified>
  <cp:revision>1</cp:revision>
  <dc:subject/>
  <dc:title>Model</dc:title>
</cp:coreProperties>
</file>